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BFFB" w14:textId="460A82E1" w:rsidR="00A87B25" w:rsidRPr="0030403D" w:rsidRDefault="00AC6696" w:rsidP="00A87B25">
      <w:pPr>
        <w:rPr>
          <w:rFonts w:ascii="Times New Roman" w:hAnsi="Times New Roman" w:cs="Times New Roman"/>
          <w:sz w:val="20"/>
          <w:szCs w:val="20"/>
        </w:rPr>
      </w:pPr>
      <w:r w:rsidRPr="00AC669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6696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A87B25" w:rsidRPr="00010B7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87B25" w:rsidRPr="0030403D">
        <w:rPr>
          <w:rFonts w:ascii="Times New Roman" w:hAnsi="Times New Roman" w:cs="Times New Roman"/>
          <w:sz w:val="20"/>
          <w:szCs w:val="20"/>
        </w:rPr>
        <w:t xml:space="preserve"> </w:t>
      </w:r>
      <w:r w:rsidR="00096305" w:rsidRPr="0030403D">
        <w:rPr>
          <w:rFonts w:ascii="Times New Roman" w:hAnsi="Times New Roman" w:cs="Times New Roman"/>
          <w:sz w:val="20"/>
          <w:szCs w:val="20"/>
        </w:rPr>
        <w:t>N</w:t>
      </w:r>
      <w:r w:rsidR="00BF6F82" w:rsidRPr="0030403D">
        <w:rPr>
          <w:rFonts w:ascii="Times New Roman" w:hAnsi="Times New Roman" w:cs="Times New Roman"/>
          <w:sz w:val="20"/>
          <w:szCs w:val="20"/>
        </w:rPr>
        <w:t xml:space="preserve">utritional education intervention </w:t>
      </w:r>
      <w:r w:rsidR="002F3189" w:rsidRPr="0030403D">
        <w:rPr>
          <w:rFonts w:ascii="Times New Roman" w:hAnsi="Times New Roman" w:cs="Times New Roman"/>
          <w:sz w:val="20"/>
          <w:szCs w:val="20"/>
        </w:rPr>
        <w:t>components.</w:t>
      </w:r>
    </w:p>
    <w:p w14:paraId="593EB6D7" w14:textId="77777777" w:rsidR="001655F2" w:rsidRPr="0030403D" w:rsidRDefault="001655F2" w:rsidP="00A87B2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352"/>
        <w:gridCol w:w="1374"/>
        <w:gridCol w:w="1024"/>
        <w:gridCol w:w="1195"/>
        <w:gridCol w:w="1537"/>
        <w:gridCol w:w="1195"/>
        <w:gridCol w:w="1024"/>
        <w:gridCol w:w="6750"/>
      </w:tblGrid>
      <w:tr w:rsidR="00CE742E" w:rsidRPr="0030403D" w14:paraId="05218027" w14:textId="77777777" w:rsidTr="0030403D">
        <w:trPr>
          <w:trHeight w:val="1092"/>
          <w:jc w:val="center"/>
        </w:trPr>
        <w:tc>
          <w:tcPr>
            <w:tcW w:w="1352" w:type="dxa"/>
            <w:vAlign w:val="center"/>
          </w:tcPr>
          <w:p w14:paraId="6933DCF1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1374" w:type="dxa"/>
            <w:vAlign w:val="center"/>
          </w:tcPr>
          <w:p w14:paraId="27BA9E1C" w14:textId="682ECD3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ed by Nutritionist/ Dietician?</w:t>
            </w:r>
          </w:p>
        </w:tc>
        <w:tc>
          <w:tcPr>
            <w:tcW w:w="1024" w:type="dxa"/>
            <w:vAlign w:val="center"/>
          </w:tcPr>
          <w:p w14:paraId="1A02FE41" w14:textId="290D13C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eling/ Caloric Intake?</w:t>
            </w:r>
          </w:p>
        </w:tc>
        <w:tc>
          <w:tcPr>
            <w:tcW w:w="1195" w:type="dxa"/>
            <w:vAlign w:val="center"/>
          </w:tcPr>
          <w:p w14:paraId="1368FDD1" w14:textId="7A8CF76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-/ Micro-nutrients?</w:t>
            </w:r>
          </w:p>
        </w:tc>
        <w:tc>
          <w:tcPr>
            <w:tcW w:w="1537" w:type="dxa"/>
            <w:vAlign w:val="center"/>
          </w:tcPr>
          <w:p w14:paraId="0F25558A" w14:textId="72EAFEF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quences of Under-fueling?</w:t>
            </w:r>
          </w:p>
        </w:tc>
        <w:tc>
          <w:tcPr>
            <w:tcW w:w="1195" w:type="dxa"/>
            <w:vAlign w:val="center"/>
          </w:tcPr>
          <w:p w14:paraId="65E0094A" w14:textId="59EEACAB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e- Specific Nutrition?</w:t>
            </w:r>
          </w:p>
        </w:tc>
        <w:tc>
          <w:tcPr>
            <w:tcW w:w="1024" w:type="dxa"/>
            <w:vAlign w:val="center"/>
          </w:tcPr>
          <w:p w14:paraId="0CD8BC85" w14:textId="297CFD3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active?</w:t>
            </w:r>
          </w:p>
        </w:tc>
        <w:tc>
          <w:tcPr>
            <w:tcW w:w="6750" w:type="dxa"/>
            <w:vAlign w:val="center"/>
          </w:tcPr>
          <w:p w14:paraId="4CB54B52" w14:textId="6A96DA8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Education Intervention Details</w:t>
            </w:r>
          </w:p>
        </w:tc>
      </w:tr>
      <w:tr w:rsidR="00CE742E" w:rsidRPr="0030403D" w14:paraId="68629AAA" w14:textId="77777777" w:rsidTr="0030403D">
        <w:trPr>
          <w:trHeight w:val="1092"/>
          <w:jc w:val="center"/>
        </w:trPr>
        <w:tc>
          <w:tcPr>
            <w:tcW w:w="1352" w:type="dxa"/>
            <w:vAlign w:val="center"/>
          </w:tcPr>
          <w:p w14:paraId="713DF889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Abood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374" w:type="dxa"/>
            <w:vAlign w:val="center"/>
          </w:tcPr>
          <w:p w14:paraId="4CDA6C52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6A138814" w14:textId="75BD961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08A204FB" w14:textId="0CFC138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4AA121FF" w14:textId="7D9F142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1F289C4A" w14:textId="64CD3BD6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2B64B09A" w14:textId="36EDFE26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vAlign w:val="center"/>
          </w:tcPr>
          <w:p w14:paraId="1668C32B" w14:textId="2CFE56E8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trition knowledge and nutrition beliefs/myths related to athletic performance: </w:t>
            </w:r>
          </w:p>
          <w:p w14:paraId="2EA100A2" w14:textId="4E67EDE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 Caloric needs of the female athlete, distribution of energy nutrients, use of supplements </w:t>
            </w:r>
          </w:p>
          <w:p w14:paraId="1F1C0862" w14:textId="25825FD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 Nutrition beliefs and myths: guidelines for healthy approaches to weight management</w:t>
            </w:r>
          </w:p>
        </w:tc>
      </w:tr>
      <w:tr w:rsidR="00CE742E" w:rsidRPr="0030403D" w14:paraId="74D7240B" w14:textId="77777777" w:rsidTr="0030403D">
        <w:trPr>
          <w:trHeight w:val="1821"/>
          <w:jc w:val="center"/>
        </w:trPr>
        <w:tc>
          <w:tcPr>
            <w:tcW w:w="1352" w:type="dxa"/>
            <w:vAlign w:val="center"/>
          </w:tcPr>
          <w:p w14:paraId="29D46392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Brown 2020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5C65AD24" w14:textId="33A88EF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79B1D8DA" w14:textId="0533A91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3260832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403078DE" w14:textId="3DA28F3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536A1AD5" w14:textId="1B1E8C53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7F8A718E" w14:textId="070F24D4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vAlign w:val="center"/>
          </w:tcPr>
          <w:p w14:paraId="2F06FAA6" w14:textId="29E9617F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:</w:t>
            </w:r>
          </w:p>
          <w:p w14:paraId="4A5CBF83" w14:textId="77777777" w:rsidR="00CE742E" w:rsidRPr="0030403D" w:rsidRDefault="00CE742E" w:rsidP="00CE742E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Registered Dietician discussion on fueling strategies to promote optimal dietary intake and athletic performance.</w:t>
            </w:r>
            <w:r w:rsidRPr="0030403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32BEB04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Athlete Triad:</w:t>
            </w:r>
          </w:p>
          <w:p w14:paraId="26E3DDE8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Etiology and symptoms</w:t>
            </w:r>
          </w:p>
          <w:p w14:paraId="0EC4E4E0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Testimonies from former athletes</w:t>
            </w:r>
          </w:p>
          <w:p w14:paraId="1D0D9B45" w14:textId="6BF07E7E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Discussion led by a college coach on pressures athletes may feel to look a certain way or to achieve a certain body weight and composition. </w:t>
            </w:r>
          </w:p>
        </w:tc>
      </w:tr>
      <w:tr w:rsidR="00CE742E" w:rsidRPr="0030403D" w14:paraId="7FA16D61" w14:textId="77777777" w:rsidTr="0030403D">
        <w:trPr>
          <w:trHeight w:val="1277"/>
          <w:jc w:val="center"/>
        </w:trPr>
        <w:tc>
          <w:tcPr>
            <w:tcW w:w="1352" w:type="dxa"/>
            <w:vAlign w:val="center"/>
          </w:tcPr>
          <w:p w14:paraId="7C8EBC71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Fahrenholtz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57754E51" w14:textId="24CB394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43860DEC" w14:textId="29EA2B13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4E78732D" w14:textId="3D868F5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0BA417F2" w14:textId="0924A2B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583CBAD8" w14:textId="3CF5BC34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378D4102" w14:textId="056FFC59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62DA255D" w14:textId="16EF95E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ts Nutrition:</w:t>
            </w:r>
          </w:p>
          <w:p w14:paraId="06E9A086" w14:textId="5AFFCAD6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Macronutrients</w:t>
            </w:r>
          </w:p>
          <w:p w14:paraId="743FB1A2" w14:textId="064E0781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Meal patterns, fueling strategies</w:t>
            </w:r>
          </w:p>
          <w:p w14:paraId="7BB8C3BC" w14:textId="7A829AE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Micronutrients and supplements</w:t>
            </w:r>
          </w:p>
          <w:p w14:paraId="1B0B84E7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Body weight &amp; composition</w:t>
            </w:r>
          </w:p>
          <w:p w14:paraId="493DFE68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Nutrition for recovery when injured</w:t>
            </w:r>
          </w:p>
          <w:p w14:paraId="0E137042" w14:textId="7DB9263B" w:rsidR="00CE742E" w:rsidRPr="0030403D" w:rsidRDefault="00510330" w:rsidP="00510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CE742E" w:rsidRPr="0030403D">
              <w:rPr>
                <w:rFonts w:ascii="Times New Roman" w:hAnsi="Times New Roman" w:cs="Times New Roman"/>
                <w:sz w:val="20"/>
                <w:szCs w:val="20"/>
              </w:rPr>
              <w:t>Consultations using motivational interviewing based on self-determination theory and transtheoretical theory of health behavior change (goal setting, problem solving, review behavior goal, commitment, feedback on behavior, social support)</w:t>
            </w:r>
          </w:p>
          <w:p w14:paraId="1AC658FD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s:</w:t>
            </w:r>
          </w:p>
          <w:p w14:paraId="4650A08D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Causes, health and performance consequences</w:t>
            </w:r>
          </w:p>
          <w:p w14:paraId="58ACAE95" w14:textId="1C3C9051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Menstrual cycle &amp; performance</w:t>
            </w:r>
          </w:p>
        </w:tc>
      </w:tr>
      <w:tr w:rsidR="00CE742E" w:rsidRPr="0030403D" w14:paraId="6D7B5327" w14:textId="77777777" w:rsidTr="0030403D">
        <w:trPr>
          <w:trHeight w:val="2185"/>
          <w:jc w:val="center"/>
        </w:trPr>
        <w:tc>
          <w:tcPr>
            <w:tcW w:w="1352" w:type="dxa"/>
            <w:vAlign w:val="center"/>
          </w:tcPr>
          <w:p w14:paraId="6EEE128E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dericson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2012ED42" w14:textId="431B62B0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525C6C91" w14:textId="1783445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32636D48" w14:textId="6E35E04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32E4D20D" w14:textId="67033400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14B64049" w14:textId="632B826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456A4644" w14:textId="34308F9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271FC632" w14:textId="7432D26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season Team Education:</w:t>
            </w:r>
          </w:p>
          <w:p w14:paraId="7614444A" w14:textId="5A6D788A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Emphasi</w:t>
            </w:r>
            <w:r w:rsidR="00010B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importance of adequate caloric intake and caloric timing for health and performance</w:t>
            </w:r>
          </w:p>
          <w:p w14:paraId="778B6F56" w14:textId="763FB070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dividual Assessment and Education:</w:t>
            </w:r>
          </w:p>
          <w:p w14:paraId="1F243E55" w14:textId="2B151748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Evaluate diets</w:t>
            </w:r>
          </w:p>
          <w:p w14:paraId="657E1A7F" w14:textId="49404D4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Develop 1-2 nutrition goals based on current training to </w:t>
            </w: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optimi</w:t>
            </w:r>
            <w:r w:rsidR="00010B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energy intake and bone-building nutrients</w:t>
            </w:r>
          </w:p>
          <w:p w14:paraId="533D33B8" w14:textId="64B6FD92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Optional follow-up sessions based Female Athlete Triad risk; optional phone app with additional running-specific nutrition information</w:t>
            </w:r>
          </w:p>
        </w:tc>
      </w:tr>
      <w:tr w:rsidR="00CE742E" w:rsidRPr="0030403D" w14:paraId="579EE562" w14:textId="77777777" w:rsidTr="0030403D">
        <w:trPr>
          <w:trHeight w:val="728"/>
          <w:jc w:val="center"/>
        </w:trPr>
        <w:tc>
          <w:tcPr>
            <w:tcW w:w="1352" w:type="dxa"/>
            <w:vAlign w:val="center"/>
          </w:tcPr>
          <w:p w14:paraId="2F31EE10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Keay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48C895D8" w14:textId="0CA5C7D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12515100" w14:textId="21E12ED9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3BDBBE78" w14:textId="23E9342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34C260E2" w14:textId="63E13CA9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08D456F6" w14:textId="5475DE93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0E0FBEB0" w14:textId="3A2E432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vAlign w:val="center"/>
          </w:tcPr>
          <w:p w14:paraId="7ECE0B73" w14:textId="42FFCB9D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al advice aimed to maintain adequate energy availability</w:t>
            </w:r>
          </w:p>
          <w:p w14:paraId="5BC4ED99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Recommendations for general nutrition and fueling around training sessions</w:t>
            </w:r>
          </w:p>
          <w:p w14:paraId="2EF6A4B9" w14:textId="795D0F18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Recommended 1000 IUs vitamin D supplementation</w:t>
            </w:r>
          </w:p>
        </w:tc>
      </w:tr>
      <w:tr w:rsidR="00CE742E" w:rsidRPr="0030403D" w14:paraId="0921745E" w14:textId="77777777" w:rsidTr="0030403D">
        <w:trPr>
          <w:trHeight w:val="1213"/>
          <w:jc w:val="center"/>
        </w:trPr>
        <w:tc>
          <w:tcPr>
            <w:tcW w:w="1352" w:type="dxa"/>
            <w:vAlign w:val="center"/>
          </w:tcPr>
          <w:p w14:paraId="05D2B8CC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Martin 2020</w:t>
            </w:r>
          </w:p>
        </w:tc>
        <w:tc>
          <w:tcPr>
            <w:tcW w:w="1374" w:type="dxa"/>
            <w:vAlign w:val="center"/>
          </w:tcPr>
          <w:p w14:paraId="198D23C4" w14:textId="648122B8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2B97929F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05C8827C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746CB147" w14:textId="1F5586F0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367BA6D8" w14:textId="42B9066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3329ED81" w14:textId="4601629B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393DA4F3" w14:textId="4F98F284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ic Nutrition:</w:t>
            </w:r>
          </w:p>
          <w:p w14:paraId="73421E0D" w14:textId="53DF5145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Open discussion formats on "imbalances in eating, exercise, hydration, and mental health" that can occur among collegiate athletes and how to seek help for them. </w:t>
            </w:r>
          </w:p>
          <w:p w14:paraId="710ADCAA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Role-play activity, and sigma reduction video</w:t>
            </w:r>
          </w:p>
          <w:p w14:paraId="48C05C25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ing Pathologies:</w:t>
            </w:r>
          </w:p>
          <w:p w14:paraId="169BD0FC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Psychoeducation on eating pathologies and treatment among collegiate athletes</w:t>
            </w:r>
          </w:p>
          <w:p w14:paraId="72AD0958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Stigma reduction of eating pathologies and treatment in collegiate athletes</w:t>
            </w:r>
          </w:p>
          <w:p w14:paraId="734C5ED7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Interactive workshop with didactic psychoeducation</w:t>
            </w:r>
          </w:p>
          <w:p w14:paraId="51304300" w14:textId="550D76B6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42E" w:rsidRPr="0030403D" w14:paraId="156A64DC" w14:textId="77777777" w:rsidTr="0030403D">
        <w:trPr>
          <w:trHeight w:val="182"/>
          <w:jc w:val="center"/>
        </w:trPr>
        <w:tc>
          <w:tcPr>
            <w:tcW w:w="1352" w:type="dxa"/>
            <w:vAlign w:val="center"/>
          </w:tcPr>
          <w:p w14:paraId="6379FC29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Martinelli 2013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1BE4BA4B" w14:textId="6683612A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772A098A" w14:textId="56CEF6A0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280C7D95" w14:textId="4482462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28B7DE26" w14:textId="7151935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1B6DD6E4" w14:textId="14501F18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2F909610" w14:textId="3ADBA405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436D24B9" w14:textId="2877E9C3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ts Nutrition:</w:t>
            </w:r>
          </w:p>
          <w:p w14:paraId="6EB6DD6D" w14:textId="464796B3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Introduction to sports nutrition</w:t>
            </w:r>
          </w:p>
          <w:p w14:paraId="4F3B381A" w14:textId="1B0913C1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ueling</w:t>
            </w:r>
          </w:p>
          <w:p w14:paraId="52459EC6" w14:textId="13E46BEC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Interpreting diet analysis</w:t>
            </w:r>
          </w:p>
          <w:p w14:paraId="21AF1DE6" w14:textId="3D0CF2D5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Optimizing hydration</w:t>
            </w:r>
          </w:p>
          <w:p w14:paraId="451F8DF4" w14:textId="34CCB4C3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Recovery nutrition</w:t>
            </w:r>
          </w:p>
          <w:p w14:paraId="2AD0A02F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Protein &amp; supplements</w:t>
            </w:r>
          </w:p>
          <w:p w14:paraId="70BB7E49" w14:textId="59EDE35E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Tailored assessment/application for athlete needs</w:t>
            </w:r>
          </w:p>
        </w:tc>
      </w:tr>
      <w:tr w:rsidR="00CE742E" w:rsidRPr="0030403D" w14:paraId="19E770C7" w14:textId="77777777" w:rsidTr="0030403D">
        <w:trPr>
          <w:trHeight w:val="182"/>
          <w:jc w:val="center"/>
        </w:trPr>
        <w:tc>
          <w:tcPr>
            <w:tcW w:w="1352" w:type="dxa"/>
            <w:vAlign w:val="center"/>
          </w:tcPr>
          <w:p w14:paraId="2DAC0265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Mathisen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0D03669F" w14:textId="4C960E1F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42606390" w14:textId="5CD83004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1885AA65" w14:textId="54C9664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081E1744" w14:textId="0E34526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3CB55255" w14:textId="3A49C476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343C421E" w14:textId="3E30AA7A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7767C70A" w14:textId="373FDD4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routines &amp; Structure</w:t>
            </w:r>
          </w:p>
          <w:p w14:paraId="724380C3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Meal frequency</w:t>
            </w:r>
          </w:p>
          <w:p w14:paraId="06275421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Portions</w:t>
            </w:r>
          </w:p>
          <w:p w14:paraId="4480F8CC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ating situation</w:t>
            </w:r>
          </w:p>
          <w:p w14:paraId="368BC919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xercise theory</w:t>
            </w:r>
          </w:p>
          <w:p w14:paraId="5CB9375C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al knowledge and practical skills</w:t>
            </w:r>
          </w:p>
          <w:p w14:paraId="5EA042CC" w14:textId="6F268A15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0330" w:rsidRPr="003040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nergy needs based on daily routines</w:t>
            </w:r>
          </w:p>
          <w:p w14:paraId="674D5E91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Nutrients</w:t>
            </w:r>
          </w:p>
          <w:p w14:paraId="4F696F80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Nutritional labels</w:t>
            </w:r>
          </w:p>
          <w:p w14:paraId="44F0620B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Impulsive food shopping</w:t>
            </w:r>
          </w:p>
          <w:p w14:paraId="7FA0437F" w14:textId="348C42D0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xercise theory</w:t>
            </w:r>
          </w:p>
          <w:p w14:paraId="1F8EFD4C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Sports nutrition</w:t>
            </w:r>
          </w:p>
          <w:p w14:paraId="7388ED95" w14:textId="27B1B8AD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lections and Future Dietary Planning</w:t>
            </w:r>
          </w:p>
        </w:tc>
      </w:tr>
      <w:tr w:rsidR="00CE742E" w:rsidRPr="0030403D" w14:paraId="626089CD" w14:textId="77777777" w:rsidTr="0030403D">
        <w:trPr>
          <w:trHeight w:val="182"/>
          <w:jc w:val="center"/>
        </w:trPr>
        <w:tc>
          <w:tcPr>
            <w:tcW w:w="1352" w:type="dxa"/>
            <w:vAlign w:val="center"/>
          </w:tcPr>
          <w:p w14:paraId="5EDE4E58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ina-Lopez 2013</w:t>
            </w: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14:paraId="3683A0A9" w14:textId="59336C36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36E9B820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5D963935" w14:textId="4D64DEFF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1A69DBC5" w14:textId="3D648579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759F4483" w14:textId="192F165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3F7386A5" w14:textId="47D38B1A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vAlign w:val="center"/>
          </w:tcPr>
          <w:p w14:paraId="57029FBD" w14:textId="0AD01AFA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Types of nutrients and their importance for maintaining good health in basically healthy persons</w:t>
            </w:r>
          </w:p>
          <w:p w14:paraId="245E98D6" w14:textId="6CA78E95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Specific nutritional requirements in physically active individuals</w:t>
            </w:r>
          </w:p>
          <w:p w14:paraId="2131E1B0" w14:textId="7315D8F2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requent nutritional errors in physically active individuals</w:t>
            </w:r>
          </w:p>
        </w:tc>
      </w:tr>
      <w:tr w:rsidR="00CE742E" w:rsidRPr="0030403D" w14:paraId="4FDCB7B2" w14:textId="77777777" w:rsidTr="0030403D">
        <w:trPr>
          <w:trHeight w:val="182"/>
          <w:jc w:val="center"/>
        </w:trPr>
        <w:tc>
          <w:tcPr>
            <w:tcW w:w="1352" w:type="dxa"/>
            <w:vAlign w:val="center"/>
          </w:tcPr>
          <w:p w14:paraId="2C9361A7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Perelman 2022</w:t>
            </w:r>
          </w:p>
        </w:tc>
        <w:tc>
          <w:tcPr>
            <w:tcW w:w="1374" w:type="dxa"/>
            <w:vAlign w:val="center"/>
          </w:tcPr>
          <w:p w14:paraId="7DFAFE61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7FD5419E" w14:textId="6CB6E5C3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71469035" w14:textId="31CBC17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08E325F0" w14:textId="35DA081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vAlign w:val="center"/>
          </w:tcPr>
          <w:p w14:paraId="791ADF44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22539B2C" w14:textId="2B07C62C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72DDF5CE" w14:textId="6D2BA43F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Components</w:t>
            </w:r>
          </w:p>
          <w:p w14:paraId="60AA3C8D" w14:textId="2AE373C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Consequences of RED-S, defining body ideals</w:t>
            </w:r>
          </w:p>
          <w:p w14:paraId="1F5550DA" w14:textId="7F7AA67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Healthy and unhealthy exercise behaviors</w:t>
            </w:r>
          </w:p>
          <w:p w14:paraId="6E03C7D4" w14:textId="248BBCE3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-Gradual lifestyle changes to balance energy intake/output </w:t>
            </w:r>
          </w:p>
          <w:p w14:paraId="44E2588E" w14:textId="2A373F7F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Prioritization of nutrient-dense foods</w:t>
            </w:r>
          </w:p>
          <w:p w14:paraId="6EA833EC" w14:textId="12F76054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ve Components</w:t>
            </w:r>
          </w:p>
          <w:p w14:paraId="690D6B2D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ood logging</w:t>
            </w:r>
          </w:p>
          <w:p w14:paraId="629CE41B" w14:textId="49AB9788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Goal setting</w:t>
            </w:r>
          </w:p>
          <w:p w14:paraId="439F3F99" w14:textId="5C32E399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Homework focused on positive self-talk</w:t>
            </w:r>
          </w:p>
        </w:tc>
      </w:tr>
      <w:tr w:rsidR="00CE742E" w:rsidRPr="0030403D" w14:paraId="154385DF" w14:textId="77777777" w:rsidTr="0030403D">
        <w:trPr>
          <w:trHeight w:val="182"/>
          <w:jc w:val="center"/>
        </w:trPr>
        <w:tc>
          <w:tcPr>
            <w:tcW w:w="1352" w:type="dxa"/>
            <w:vAlign w:val="center"/>
          </w:tcPr>
          <w:p w14:paraId="61800A58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Smith 2008</w:t>
            </w:r>
          </w:p>
        </w:tc>
        <w:tc>
          <w:tcPr>
            <w:tcW w:w="1374" w:type="dxa"/>
            <w:vAlign w:val="center"/>
          </w:tcPr>
          <w:p w14:paraId="41CD0DAA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35DFBB25" w14:textId="3F9961A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053162F3" w14:textId="70CAC4FB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vAlign w:val="center"/>
          </w:tcPr>
          <w:p w14:paraId="7A7D142A" w14:textId="37C470B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3069E930" w14:textId="6C36FC8A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25753792" w14:textId="2898393F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50" w:type="dxa"/>
            <w:vAlign w:val="center"/>
          </w:tcPr>
          <w:p w14:paraId="12B0C57D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 Attitudes towards eating, body image, and sport performance</w:t>
            </w:r>
          </w:p>
          <w:p w14:paraId="2F0E924D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nergy balance</w:t>
            </w:r>
          </w:p>
          <w:p w14:paraId="5FD5EA13" w14:textId="09029DD1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Nutritional basics</w:t>
            </w:r>
          </w:p>
          <w:p w14:paraId="1B023EB1" w14:textId="446D0C01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ood and exercise balance</w:t>
            </w:r>
          </w:p>
          <w:p w14:paraId="5D25C741" w14:textId="26725B3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ood logging</w:t>
            </w:r>
          </w:p>
        </w:tc>
      </w:tr>
      <w:tr w:rsidR="00CE742E" w:rsidRPr="0030403D" w14:paraId="513C1B8C" w14:textId="77777777" w:rsidTr="0030403D">
        <w:trPr>
          <w:trHeight w:val="1456"/>
          <w:jc w:val="center"/>
        </w:trPr>
        <w:tc>
          <w:tcPr>
            <w:tcW w:w="1352" w:type="dxa"/>
            <w:vAlign w:val="center"/>
          </w:tcPr>
          <w:p w14:paraId="5A73685E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Yannakoulia</w:t>
            </w:r>
            <w:proofErr w:type="spellEnd"/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1374" w:type="dxa"/>
            <w:vAlign w:val="center"/>
          </w:tcPr>
          <w:p w14:paraId="65FD5224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2BB0B1FE" w14:textId="7A440839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6C13686E" w14:textId="2DF3B298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537" w:type="dxa"/>
            <w:shd w:val="clear" w:color="auto" w:fill="BFBFBF" w:themeFill="background1" w:themeFillShade="BF"/>
            <w:vAlign w:val="center"/>
          </w:tcPr>
          <w:p w14:paraId="3A953D92" w14:textId="2F97B1BE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71F875F6" w14:textId="3AC8C5A1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24" w:type="dxa"/>
            <w:vAlign w:val="center"/>
          </w:tcPr>
          <w:p w14:paraId="14514C5F" w14:textId="1ED2E882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vAlign w:val="center"/>
          </w:tcPr>
          <w:p w14:paraId="0FC4BE2D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Nutrition Education</w:t>
            </w: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D94673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Role of nutrition</w:t>
            </w:r>
          </w:p>
          <w:p w14:paraId="7D156466" w14:textId="4EE2E124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nergy balance</w:t>
            </w:r>
          </w:p>
          <w:p w14:paraId="01C90EE9" w14:textId="70E40402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Body composition</w:t>
            </w:r>
          </w:p>
          <w:p w14:paraId="78A75BCD" w14:textId="767AAA13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Nutrients</w:t>
            </w:r>
          </w:p>
          <w:p w14:paraId="08DE8E56" w14:textId="5ADB8393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Balanced diet</w:t>
            </w:r>
          </w:p>
          <w:p w14:paraId="326D95FB" w14:textId="3253952A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Meal patterns</w:t>
            </w:r>
          </w:p>
          <w:p w14:paraId="69FA01AB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Prevention of Eating Disorders </w:t>
            </w:r>
          </w:p>
          <w:p w14:paraId="51083644" w14:textId="2B91655A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Body shape, standards, image</w:t>
            </w:r>
          </w:p>
          <w:p w14:paraId="6F01E056" w14:textId="77777777" w:rsidR="00CE742E" w:rsidRPr="0030403D" w:rsidRDefault="00CE742E" w:rsidP="00CE74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for Dancers</w:t>
            </w:r>
          </w:p>
          <w:p w14:paraId="61CD9F7B" w14:textId="77777777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Eating &amp; emotions</w:t>
            </w:r>
          </w:p>
          <w:p w14:paraId="58C798CC" w14:textId="4E30B40C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ood misconceptions</w:t>
            </w:r>
          </w:p>
          <w:p w14:paraId="74165361" w14:textId="3D42FEA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Fluids</w:t>
            </w:r>
          </w:p>
          <w:p w14:paraId="379CED7D" w14:textId="3D78069A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Weight loss</w:t>
            </w:r>
          </w:p>
          <w:p w14:paraId="1D10F243" w14:textId="40A21E68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Aerobic exercise</w:t>
            </w:r>
          </w:p>
          <w:p w14:paraId="46E81368" w14:textId="26755B2B" w:rsidR="00CE742E" w:rsidRPr="0030403D" w:rsidRDefault="00CE742E" w:rsidP="00CE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03D">
              <w:rPr>
                <w:rFonts w:ascii="Times New Roman" w:hAnsi="Times New Roman" w:cs="Times New Roman"/>
                <w:sz w:val="20"/>
                <w:szCs w:val="20"/>
              </w:rPr>
              <w:t>-Meal patterns</w:t>
            </w:r>
          </w:p>
        </w:tc>
      </w:tr>
    </w:tbl>
    <w:p w14:paraId="204D9E9D" w14:textId="77777777" w:rsidR="00A87B25" w:rsidRPr="0030403D" w:rsidRDefault="00A87B2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1B84C40" w14:textId="01CFC329" w:rsidR="00977B2C" w:rsidRPr="0030403D" w:rsidRDefault="0030403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aption: Study interventional components and nutrition education details.</w:t>
      </w:r>
    </w:p>
    <w:sectPr w:rsidR="00977B2C" w:rsidRPr="0030403D" w:rsidSect="003040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10D8C"/>
    <w:multiLevelType w:val="hybridMultilevel"/>
    <w:tmpl w:val="6FEC107C"/>
    <w:lvl w:ilvl="0" w:tplc="0BB47B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22E6D"/>
    <w:multiLevelType w:val="hybridMultilevel"/>
    <w:tmpl w:val="2898A3CA"/>
    <w:lvl w:ilvl="0" w:tplc="C5861828">
      <w:start w:val="9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4746B"/>
    <w:multiLevelType w:val="hybridMultilevel"/>
    <w:tmpl w:val="6A8C1834"/>
    <w:lvl w:ilvl="0" w:tplc="22AA33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737065">
    <w:abstractNumId w:val="1"/>
  </w:num>
  <w:num w:numId="2" w16cid:durableId="2087602660">
    <w:abstractNumId w:val="0"/>
  </w:num>
  <w:num w:numId="3" w16cid:durableId="90010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15"/>
    <w:rsid w:val="00000C73"/>
    <w:rsid w:val="0000625B"/>
    <w:rsid w:val="00007693"/>
    <w:rsid w:val="00010B79"/>
    <w:rsid w:val="00052593"/>
    <w:rsid w:val="00091625"/>
    <w:rsid w:val="00091CED"/>
    <w:rsid w:val="00096305"/>
    <w:rsid w:val="000B4492"/>
    <w:rsid w:val="001655F2"/>
    <w:rsid w:val="0017164A"/>
    <w:rsid w:val="00190B23"/>
    <w:rsid w:val="001B27F6"/>
    <w:rsid w:val="001D17B9"/>
    <w:rsid w:val="001D1D89"/>
    <w:rsid w:val="001D4963"/>
    <w:rsid w:val="00250962"/>
    <w:rsid w:val="002648D2"/>
    <w:rsid w:val="0027481C"/>
    <w:rsid w:val="002A2B00"/>
    <w:rsid w:val="002F3189"/>
    <w:rsid w:val="002F68A7"/>
    <w:rsid w:val="002F6ACB"/>
    <w:rsid w:val="0030403D"/>
    <w:rsid w:val="00310C2D"/>
    <w:rsid w:val="00356F94"/>
    <w:rsid w:val="0036448F"/>
    <w:rsid w:val="0037511B"/>
    <w:rsid w:val="003779C4"/>
    <w:rsid w:val="003F70FE"/>
    <w:rsid w:val="00401D5F"/>
    <w:rsid w:val="004507EC"/>
    <w:rsid w:val="004526FD"/>
    <w:rsid w:val="0046411C"/>
    <w:rsid w:val="004949FC"/>
    <w:rsid w:val="004A23FC"/>
    <w:rsid w:val="004C1BEC"/>
    <w:rsid w:val="004C7510"/>
    <w:rsid w:val="00510330"/>
    <w:rsid w:val="00524AA7"/>
    <w:rsid w:val="00530135"/>
    <w:rsid w:val="00542852"/>
    <w:rsid w:val="00545F85"/>
    <w:rsid w:val="0058441F"/>
    <w:rsid w:val="005C67CC"/>
    <w:rsid w:val="00603E4D"/>
    <w:rsid w:val="006750BB"/>
    <w:rsid w:val="00677149"/>
    <w:rsid w:val="006B4C67"/>
    <w:rsid w:val="006C0437"/>
    <w:rsid w:val="00736431"/>
    <w:rsid w:val="00750A7D"/>
    <w:rsid w:val="007F42CA"/>
    <w:rsid w:val="008379B8"/>
    <w:rsid w:val="00850E34"/>
    <w:rsid w:val="0085745C"/>
    <w:rsid w:val="008574F9"/>
    <w:rsid w:val="008664E0"/>
    <w:rsid w:val="008A1180"/>
    <w:rsid w:val="008F345E"/>
    <w:rsid w:val="00977B2C"/>
    <w:rsid w:val="009846C8"/>
    <w:rsid w:val="00997AEC"/>
    <w:rsid w:val="009C71C7"/>
    <w:rsid w:val="00A44C67"/>
    <w:rsid w:val="00A835DA"/>
    <w:rsid w:val="00A87B25"/>
    <w:rsid w:val="00AC6696"/>
    <w:rsid w:val="00AD5E15"/>
    <w:rsid w:val="00AE0686"/>
    <w:rsid w:val="00B24C10"/>
    <w:rsid w:val="00B25DB1"/>
    <w:rsid w:val="00B612B0"/>
    <w:rsid w:val="00BB11B7"/>
    <w:rsid w:val="00BD3C61"/>
    <w:rsid w:val="00BF6F82"/>
    <w:rsid w:val="00C574F1"/>
    <w:rsid w:val="00C71993"/>
    <w:rsid w:val="00CA046A"/>
    <w:rsid w:val="00CE587E"/>
    <w:rsid w:val="00CE742E"/>
    <w:rsid w:val="00D20F76"/>
    <w:rsid w:val="00D22C44"/>
    <w:rsid w:val="00D476D0"/>
    <w:rsid w:val="00D70DCA"/>
    <w:rsid w:val="00D7729D"/>
    <w:rsid w:val="00D812ED"/>
    <w:rsid w:val="00DB583A"/>
    <w:rsid w:val="00DF43A8"/>
    <w:rsid w:val="00E151D6"/>
    <w:rsid w:val="00E17971"/>
    <w:rsid w:val="00E41E6F"/>
    <w:rsid w:val="00E729B7"/>
    <w:rsid w:val="00EA025A"/>
    <w:rsid w:val="00EE03F3"/>
    <w:rsid w:val="00EE54C0"/>
    <w:rsid w:val="00F1673C"/>
    <w:rsid w:val="00FA5F8A"/>
    <w:rsid w:val="00FC3899"/>
    <w:rsid w:val="00FF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776B"/>
  <w15:chartTrackingRefBased/>
  <w15:docId w15:val="{D9ADB5B8-5908-F14F-9AAF-12E51DF4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49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6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empke</dc:creator>
  <cp:keywords/>
  <dc:description/>
  <cp:lastModifiedBy>Alexandra Lempke</cp:lastModifiedBy>
  <cp:revision>86</cp:revision>
  <dcterms:created xsi:type="dcterms:W3CDTF">2024-03-27T19:20:00Z</dcterms:created>
  <dcterms:modified xsi:type="dcterms:W3CDTF">2024-07-03T15:30:00Z</dcterms:modified>
</cp:coreProperties>
</file>